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</w:rPr>
        <w:t>Table S3</w:t>
      </w:r>
      <w:r>
        <w:rPr/>
        <w:t>. Class 2 ageing genes identified by TRANSMODIS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935"/>
        <w:gridCol w:w="599"/>
        <w:gridCol w:w="2411"/>
        <w:gridCol w:w="1744"/>
        <w:gridCol w:w="1843"/>
      </w:tblGrid>
      <w:tr>
        <w:trPr>
          <w:trHeight w:val="285" w:hRule="atLeast"/>
        </w:trPr>
        <w:tc>
          <w:tcPr>
            <w:tcW w:w="10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ORF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 Name</w:t>
            </w:r>
          </w:p>
        </w:tc>
        <w:tc>
          <w:tcPr>
            <w:tcW w:w="5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perscript"/>
              </w:rPr>
              <w:t>*</w:t>
            </w:r>
          </w:p>
        </w:tc>
        <w:tc>
          <w:tcPr>
            <w:tcW w:w="24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tended motif</w:t>
            </w:r>
          </w:p>
        </w:tc>
        <w:tc>
          <w:tcPr>
            <w:tcW w:w="17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vertAlign w:val="superscript"/>
              </w:rPr>
            </w:pPr>
            <w:r>
              <w:rPr/>
              <w:t>Deviation contrast in log expression level comparing daf-2(RNAi) experiments to mixed timecourse data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viation contrast in log expression level comparing daf-16(RNAi):daf-2(RNAi) experiments to mixed timecourse data</w:t>
            </w:r>
          </w:p>
        </w:tc>
      </w:tr>
      <w:tr>
        <w:trPr>
          <w:trHeight w:val="285" w:hRule="atLeast"/>
        </w:trPr>
        <w:tc>
          <w:tcPr>
            <w:tcW w:w="1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2H11.9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2h11.9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tgtgatattcacaaagttt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5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04E7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t-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cgttatgtttactgtgtg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513.1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-13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aaaaatatttcctaattt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404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h-2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tctggtatttacaacatt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6.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6.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ctgtatgtttacttttgg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38H6C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38h6c.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cattttatatactaaatt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02B11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j-3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ttttttgttttctgaaaa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5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2H11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2h11.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tcacatatttacaaagtt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6.1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6.1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gcgacatttacagtttt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05B2.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-9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ttgtttctttactatgt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2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5C12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5c12.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gggaatgtttacttgttg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09D9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-35a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tgatatatttacagcccc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0B5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0b5.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ccaagtattgacattttc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554.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d-2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caacttatgtacattaacg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6E10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6e10.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ctgcctatttacaagccag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2H11.1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d-2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atgcttttttactgtcaa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38H6C.2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38h6c.2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ttctttgttttctattt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2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5G11.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5g11.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tgacgaatttacaaatt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2H11.1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d-2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ttagatattaactaaaga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08D9.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08d9.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caaattattttcaagtta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4B11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4b11.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taaaatgtttagttaaag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8B4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8b4.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acgatatttagttttt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05B2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-9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ggaagtgtttacgatcgg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2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5E12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5e12.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ttatatttttattattgg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207.1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207.1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gaatttatttataattt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5G11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d-2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taaaatgtttacaggtgg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1A11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1a11.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cgatatattttcaatta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5E11.1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5e11.1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aaaaatatttacttgcctg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4B8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4b8.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aaattgttttcatact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05B2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-9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tgcatgtttaaacattt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5E11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5e11.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aaaatggttaccgtatc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6A4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6a4.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taatatttttacataaat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1G11.1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-2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tgaattgtatacttttt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8G03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8g03.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ttttttatttactaatc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5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7F4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7f4.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taaaatttttactttactg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1F9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-14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tcatatgtttaaaattt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6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10D11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d-1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aaaattatttacacgtg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46C8.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-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tgaaatgtgtacagttgc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8H7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8h7.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cccatatttacatctcg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1037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r-24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aataatgtttacaaaaat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3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2D6.1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-6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tcaagtttttacacaatc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49E12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d-2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attcaaatttacagaaaa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8H11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m-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tgaaatatttaaaggta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5G11.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5g11.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ctacgtattttcactct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03D3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-5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ctatgtgtttacacaaaa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44C4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r-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ttctttttttacaacttc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05E12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05e12.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ttttctttttacaaaaaa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6G4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6g4.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aaaatattaaccgttt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2A5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2a5.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ttcatgatttacaggtt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49F1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49f1.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tactttatttaaaaaat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0F10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0f10.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ttggtatttacaatta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8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-12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ttgaatatttacaatttg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2H11.1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2h11.1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ttagatattaactaaaga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5A11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-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tcaatatttattaattg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6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3B4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-11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tttatatttgcttatca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9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3A9.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3a9.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taaaatattaactgaaga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1H8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-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gttttatttatttgttg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4F6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-17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tcagtaattacggtaga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04E5.1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d-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ataaatattttctattaa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1H6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-6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taaatatttacaaacaa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5D12.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5d12.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caatttatttatgctttc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02D3.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p-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tgtcctatttactatata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5G11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5g11.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ttcgtgttttcaatttc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1G12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1g12.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taatttatttaacgtact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9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7B5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-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gctatgtttactaaaatg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023.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-15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aaactgttcacagata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757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757.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accatatttacctctt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3H4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3h4.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agcattttttacaaagtt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07C3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d-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tttcctgtttaaaattg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9C12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qn-3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tctagtatctacaaaatt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5H10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-1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tcagtatttgctattga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0G8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p-1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tataatatttataatcaa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08G5.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08g5.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ataaatatttaccatgtc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40F4.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40f4.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tttcttatttaacgact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5D7.1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5d7.1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tgttttatttataatcgg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7F3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7f3.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aaaaaatttacacacca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0B9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-13a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cgacatatttaccaaggc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3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3B2.1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p-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ataactgtttagagatg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5E12.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5e12.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tgtaatattgacaaaaa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5E11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t-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ttaagaatttacacctca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7B1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-16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gaactatttactgaaaa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7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06H6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06h6.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ctgtatatttaagattt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4F11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4f11.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aaaaatatttgccaaata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62H9A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62h9a.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ctgattgtttaaactttt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1F9.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-15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ggatatgtttcctataaa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8F11.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-2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gaaaatttttactgtttc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1D11.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1d11.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agaatgtttaaggaaaa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4G4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4g4.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tctcatatttataaaatg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01A11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c-1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ttttgtatttccaaaatg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5B9.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-5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aaaattatttacagaaat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A6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-4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ttaattttttacacgatt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5C7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5c7.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tttcatattttcagacga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106G6D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106g6d.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ctacctgtttactgtagt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3D7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z-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aagcctgtttacggatgg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416.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416.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aaaagtatatacaaatcc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9B2.1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9b2.1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ctttttatttacatttaa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0D11.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0d11.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atcatatttccattgtc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09F5.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09f5.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caattctttacatttgg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3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qn-2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taaaatgtttaaaatttg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5B6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5b6.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aagcatatttattgatag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05E10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-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tgaaatatttattgatat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5A11.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-6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9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taaagtatttaaaaaat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379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379.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9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taaatatttacgcaata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41E3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-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9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aaaaaaatttactgtttc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6H9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-11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9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tccaatatttatttctg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6C3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6c3.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9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tcggtgtttacacgtc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2A3.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2a3.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9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ttgattgtttactgttttg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8B6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-17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9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tcacttatttacatttc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6H11.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6h11.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9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tatatgtttatactttt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6F4.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6f4.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9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aaaaacgtttacaaacc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495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x-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9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taatatatatactttttt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3D11.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3d11.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8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ctagttatttacactttgg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2D10.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r-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8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aaactgtttaaaattta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6B1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-5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7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cagatatctactttttg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5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4H10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4h10.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6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tagaatatttattgaact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2C9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2c9.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6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ttcgtttttacttttgtg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12G11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h-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6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tgaaatgtttagaattct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07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-5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6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taagtgtttcaagttt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1H2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-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4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ctgtatgtttattattt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1290.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1290.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3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aatctattttctcaagg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09A8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-18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9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ttttttgtttaaattttt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5A11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-3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8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ttacatatttaatctttt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6G4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s-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7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attgtatttaccgtatcg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4G7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4g7.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ttacttacttacagtag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12H4.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12h4.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ttaattgtttactggaac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2G5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p-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gcaattttttacaaaaaa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03A3.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03a3.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8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gtaaatatttacttatt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39D8A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39d8a.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5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tattttatttacagtacc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6D5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-12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7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taaaatttttactatttt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8B11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f-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6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ttatataattacagtact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9G5.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9g5.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4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ttttatatttcctttttt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393.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393.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tcaattaattacaattca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5A9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p-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accgtgtttacttaata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6H11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6h11.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8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gttatgtatacaaatac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5B7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dh-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4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gaaaatgtttatttcttg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09B5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c-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2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tgatttgttttcatttaa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0E11.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a-1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agagctatttacacttctg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01B11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p-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2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ttacatattttcaaataa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0A4.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0a4.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tcaactatttagttttga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06D4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06d4.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3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ccatgtgttaacaataaa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5A1.1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5a1.1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4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gaaattatttaaaattta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5F8.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5f8.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6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caaatatttccaaaaa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5D12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-5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4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gatcataattacaatat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379.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379.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7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ttttttgtttaccacacac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46B3.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46b3.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tgatcaatttacagatgc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6H11.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6h11.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7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aaaactgtatacatttt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8F2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8f2.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7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tttttattaacataagt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2C1.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2c1.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taaatgtttaaaaattt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04C9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04c9.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ttaaatattttcaattcga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6G12.1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6g12.1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aataatatttaattaatta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</w:tbl>
    <w:p>
      <w:pPr>
        <w:pStyle w:val="Normal"/>
        <w:rPr/>
      </w:pPr>
      <w:r>
        <w:rPr>
          <w:rFonts w:eastAsia="Times New Roman"/>
          <w:i/>
          <w:vertAlign w:val="superscript"/>
        </w:rPr>
        <w:t xml:space="preserve">  </w:t>
      </w:r>
      <w:r>
        <w:rPr>
          <w:i/>
          <w:vertAlign w:val="superscript"/>
        </w:rPr>
        <w:t>*</w:t>
      </w:r>
      <w:r>
        <w:rPr>
          <w:i/>
        </w:rPr>
        <w:t xml:space="preserve"> p </w:t>
      </w:r>
      <w:r>
        <w:rPr/>
        <w:t>denotes the probability of being a target gene</w:t>
      </w:r>
      <w:r>
        <w:rPr>
          <w:i/>
          <w:vertAlign w:val="superscript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6T22:31:00Z</dcterms:created>
  <dc:creator>Ron Yu</dc:creator>
  <dc:description/>
  <cp:keywords/>
  <dc:language>en-US</dc:language>
  <cp:lastModifiedBy>Ron Yu</cp:lastModifiedBy>
  <dcterms:modified xsi:type="dcterms:W3CDTF">2008-02-07T22:36:00Z</dcterms:modified>
  <cp:revision>2</cp:revision>
  <dc:subject/>
  <dc:title>Table S3</dc:title>
</cp:coreProperties>
</file>